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3441" w:rsidRPr="00AC6686" w:rsidRDefault="00AC6686">
      <w:pPr>
        <w:rPr>
          <w:rFonts w:ascii="Times New Roman" w:hAnsi="Times New Roman" w:cs="Times New Roman"/>
          <w:b/>
          <w:i/>
          <w:sz w:val="24"/>
          <w:szCs w:val="24"/>
          <w:lang w:val="en-GB"/>
        </w:rPr>
      </w:pPr>
      <w:r w:rsidRPr="00AC6686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Supplementary Table 4. </w:t>
      </w:r>
      <w:r w:rsidR="005C5F5C" w:rsidRPr="00AC6686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Fold change and </w:t>
      </w:r>
      <w:proofErr w:type="spellStart"/>
      <w:r w:rsidR="005C5F5C" w:rsidRPr="00AC6686">
        <w:rPr>
          <w:rFonts w:ascii="Times New Roman" w:hAnsi="Times New Roman" w:cs="Times New Roman"/>
          <w:b/>
          <w:i/>
          <w:sz w:val="24"/>
          <w:szCs w:val="24"/>
          <w:lang w:val="en-GB"/>
        </w:rPr>
        <w:t>fpkm</w:t>
      </w:r>
      <w:proofErr w:type="spellEnd"/>
      <w:r w:rsidR="005C5F5C" w:rsidRPr="00AC6686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values for the d</w:t>
      </w:r>
      <w:r w:rsidR="000A741D" w:rsidRPr="00AC6686">
        <w:rPr>
          <w:rFonts w:ascii="Times New Roman" w:hAnsi="Times New Roman" w:cs="Times New Roman"/>
          <w:b/>
          <w:i/>
          <w:sz w:val="24"/>
          <w:szCs w:val="24"/>
          <w:lang w:val="en-GB"/>
        </w:rPr>
        <w:t>ifferentially expressed genes in cord blood monocytes common to high</w:t>
      </w:r>
      <w:r w:rsidR="005C5F5C" w:rsidRPr="00AC6686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</w:t>
      </w:r>
      <w:r w:rsidR="000A741D" w:rsidRPr="00AC6686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expression of S100A </w:t>
      </w:r>
      <w:proofErr w:type="spellStart"/>
      <w:r w:rsidR="000A741D" w:rsidRPr="00AC6686">
        <w:rPr>
          <w:rFonts w:ascii="Times New Roman" w:hAnsi="Times New Roman" w:cs="Times New Roman"/>
          <w:b/>
          <w:i/>
          <w:sz w:val="24"/>
          <w:szCs w:val="24"/>
          <w:lang w:val="en-GB"/>
        </w:rPr>
        <w:t>alarmins</w:t>
      </w:r>
      <w:proofErr w:type="spellEnd"/>
      <w:r w:rsidR="000A741D" w:rsidRPr="00AC6686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as well as HCA and FIRS (n=124)</w:t>
      </w:r>
      <w:r w:rsidR="005C5F5C" w:rsidRPr="00AC6686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. </w:t>
      </w:r>
      <w:r w:rsidR="00B94DFB" w:rsidRPr="00AC6686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The values are given for each group comparison (S100A expression, presence of HCA and FIRS) separately. </w:t>
      </w:r>
      <w:r w:rsidR="00CB3441" w:rsidRPr="00AC6686">
        <w:rPr>
          <w:rFonts w:ascii="Times New Roman" w:hAnsi="Times New Roman" w:cs="Times New Roman"/>
          <w:b/>
          <w:i/>
          <w:sz w:val="24"/>
          <w:szCs w:val="24"/>
        </w:rPr>
        <w:fldChar w:fldCharType="begin"/>
      </w:r>
      <w:r w:rsidR="00CB3441" w:rsidRPr="00AC6686">
        <w:rPr>
          <w:rFonts w:ascii="Times New Roman" w:hAnsi="Times New Roman" w:cs="Times New Roman"/>
          <w:b/>
          <w:i/>
          <w:sz w:val="24"/>
          <w:szCs w:val="24"/>
          <w:lang w:val="en-GB"/>
        </w:rPr>
        <w:instrText xml:space="preserve"> LINK Excel.Sheet.12 "\\\\fs01.neuro.gu.se\\users\\vergol\\Veronika-start from 091118\\aaaa-MONOCYTE PROJECT\\Frontiers 2019\\xls and other info\\124 genes with FC and FPKM-for manus.xlsx" "table for manus!R2C19:R127C28" \a \f 5 \h  \* MERGEFORMAT </w:instrText>
      </w:r>
      <w:r w:rsidR="00CB3441" w:rsidRPr="00AC6686">
        <w:rPr>
          <w:rFonts w:ascii="Times New Roman" w:hAnsi="Times New Roman" w:cs="Times New Roman"/>
          <w:b/>
          <w:i/>
          <w:sz w:val="24"/>
          <w:szCs w:val="24"/>
        </w:rPr>
        <w:fldChar w:fldCharType="separate"/>
      </w:r>
    </w:p>
    <w:tbl>
      <w:tblPr>
        <w:tblW w:w="148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2"/>
        <w:gridCol w:w="1111"/>
        <w:gridCol w:w="1676"/>
        <w:gridCol w:w="1676"/>
        <w:gridCol w:w="1056"/>
        <w:gridCol w:w="1676"/>
        <w:gridCol w:w="1681"/>
        <w:gridCol w:w="1114"/>
        <w:gridCol w:w="1676"/>
        <w:gridCol w:w="1676"/>
      </w:tblGrid>
      <w:tr w:rsidR="00CB3441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CB3441" w:rsidRPr="00AC6686" w:rsidRDefault="00CB344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127" w:type="dxa"/>
            <w:noWrap/>
            <w:hideMark/>
          </w:tcPr>
          <w:p w:rsidR="00CB3441" w:rsidRPr="00AC6686" w:rsidRDefault="00CB34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100</w:t>
            </w:r>
            <w:r w:rsidR="00AE4C3D" w:rsidRPr="00AC66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AC66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high/low</w:t>
            </w:r>
          </w:p>
        </w:tc>
        <w:tc>
          <w:tcPr>
            <w:tcW w:w="1701" w:type="dxa"/>
            <w:noWrap/>
            <w:hideMark/>
          </w:tcPr>
          <w:p w:rsidR="00CB3441" w:rsidRPr="00AC6686" w:rsidRDefault="00CB34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100</w:t>
            </w:r>
            <w:r w:rsidR="00AE4C3D" w:rsidRPr="00AC66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AC66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high</w:t>
            </w:r>
          </w:p>
        </w:tc>
        <w:tc>
          <w:tcPr>
            <w:tcW w:w="1701" w:type="dxa"/>
            <w:noWrap/>
            <w:hideMark/>
          </w:tcPr>
          <w:p w:rsidR="00CB3441" w:rsidRPr="00AC6686" w:rsidRDefault="00CB34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100</w:t>
            </w:r>
            <w:r w:rsidR="00AE4C3D" w:rsidRPr="00AC66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AC66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low</w:t>
            </w:r>
          </w:p>
        </w:tc>
        <w:tc>
          <w:tcPr>
            <w:tcW w:w="992" w:type="dxa"/>
            <w:noWrap/>
            <w:hideMark/>
          </w:tcPr>
          <w:p w:rsidR="00CB3441" w:rsidRPr="00AC6686" w:rsidRDefault="00CB34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CA/no HCA</w:t>
            </w:r>
          </w:p>
        </w:tc>
        <w:tc>
          <w:tcPr>
            <w:tcW w:w="1701" w:type="dxa"/>
            <w:noWrap/>
            <w:hideMark/>
          </w:tcPr>
          <w:p w:rsidR="00CB3441" w:rsidRPr="00AC6686" w:rsidRDefault="00CB34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CA</w:t>
            </w:r>
          </w:p>
        </w:tc>
        <w:tc>
          <w:tcPr>
            <w:tcW w:w="1706" w:type="dxa"/>
            <w:noWrap/>
            <w:hideMark/>
          </w:tcPr>
          <w:p w:rsidR="00CB3441" w:rsidRPr="00AC6686" w:rsidRDefault="00CB34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 HCA</w:t>
            </w:r>
          </w:p>
        </w:tc>
        <w:tc>
          <w:tcPr>
            <w:tcW w:w="1129" w:type="dxa"/>
            <w:noWrap/>
            <w:hideMark/>
          </w:tcPr>
          <w:p w:rsidR="00CB3441" w:rsidRPr="00AC6686" w:rsidRDefault="00CB34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RS/no FIRS</w:t>
            </w:r>
          </w:p>
        </w:tc>
        <w:tc>
          <w:tcPr>
            <w:tcW w:w="1701" w:type="dxa"/>
            <w:noWrap/>
            <w:hideMark/>
          </w:tcPr>
          <w:p w:rsidR="00CB3441" w:rsidRPr="00AC6686" w:rsidRDefault="00CB34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RS</w:t>
            </w:r>
          </w:p>
        </w:tc>
        <w:tc>
          <w:tcPr>
            <w:tcW w:w="1701" w:type="dxa"/>
            <w:noWrap/>
            <w:hideMark/>
          </w:tcPr>
          <w:p w:rsidR="00CB3441" w:rsidRPr="00AC6686" w:rsidRDefault="00CB34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 FIRS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gene symbol</w:t>
            </w:r>
          </w:p>
        </w:tc>
        <w:tc>
          <w:tcPr>
            <w:tcW w:w="1127" w:type="dxa"/>
            <w:noWrap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 xml:space="preserve">Fold change </w:t>
            </w:r>
          </w:p>
        </w:tc>
        <w:tc>
          <w:tcPr>
            <w:tcW w:w="1701" w:type="dxa"/>
            <w:noWrap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mean log2(fpkm) (SD)</w:t>
            </w:r>
          </w:p>
        </w:tc>
        <w:tc>
          <w:tcPr>
            <w:tcW w:w="1701" w:type="dxa"/>
            <w:noWrap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mean log2(fpkm) (SD)</w:t>
            </w:r>
          </w:p>
        </w:tc>
        <w:tc>
          <w:tcPr>
            <w:tcW w:w="992" w:type="dxa"/>
            <w:noWrap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 xml:space="preserve">Fold change </w:t>
            </w:r>
          </w:p>
        </w:tc>
        <w:tc>
          <w:tcPr>
            <w:tcW w:w="1701" w:type="dxa"/>
            <w:noWrap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mean log2(fpkm) (SD)</w:t>
            </w:r>
          </w:p>
        </w:tc>
        <w:tc>
          <w:tcPr>
            <w:tcW w:w="1706" w:type="dxa"/>
            <w:noWrap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mean log2(fpkm) (SD)</w:t>
            </w:r>
          </w:p>
        </w:tc>
        <w:tc>
          <w:tcPr>
            <w:tcW w:w="1129" w:type="dxa"/>
            <w:noWrap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 xml:space="preserve">Fold change </w:t>
            </w:r>
          </w:p>
        </w:tc>
        <w:tc>
          <w:tcPr>
            <w:tcW w:w="1701" w:type="dxa"/>
            <w:noWrap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mean log2(fpkm) (SD)</w:t>
            </w:r>
          </w:p>
        </w:tc>
        <w:tc>
          <w:tcPr>
            <w:tcW w:w="1701" w:type="dxa"/>
            <w:noWrap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mean log2(fpkm) (SD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ACSS2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51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57 (0,33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97 (0,35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51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59 (0,32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 (0,35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43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61 (0,31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09 (0,4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ACTR3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48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8,33 (0,25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7,76 (0,22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36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8,29 (0,29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7,85 (0,3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27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8,28 (0,27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7,93 (0,36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ADAM10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32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6,72 (0,22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6,32 (0,22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33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6,74 (0,23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6,33 (0,2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24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6,73 (0,24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6,41 (0,27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ADCK3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53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33 (0,66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25 (0,29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51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27 (0,62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24 (0,34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62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34 (0,64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02 (0,61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AKAP1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51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-0,06 (0,46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92 (0,45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52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-0,07 (0,49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86 (0,47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59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-0,08 (0,51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69 (0,58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ALOX5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69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7,85 (0,29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7,1 (0,22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45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7,78 (0,4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7,24 (0,36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40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7,8 (0,4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7,32 (0,4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ASGR2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71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-0,94 (1,06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-0,46 (1,17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58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-1,1 (1,09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-0,33 (1,03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68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-1,06 (0,92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-0,5 (1,21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ATP6V0D1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54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6,56 (0,28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5,94 (0,39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55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6,59 (0,27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5,96 (0,37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40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6,57 (0,3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6,09 (0,44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B4GALT5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44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5,11 (0,61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83 (0,38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03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5,03 (0,72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01 (0,58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74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5,01 (0,71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21 (0,76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BATF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05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62 (0,65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01 (0,63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83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62 (0,65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12 (0,76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46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67 (0,6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37 (0,93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BTAF1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70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41 (0,33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92 (0,16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68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37 (0,3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93 (0,14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73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37 (0,3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82 (0,29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C17orf62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61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6,52 (0,34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5,83 (0,41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53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6,51 (0,35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5,89 (0,45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40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6,5 (0,3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6,01 (0,53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C9orf84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49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51 (0,77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7 (1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98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46 (1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89 (0,98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37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44 (1,09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2 (1,13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CALM3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64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6,42 (0,41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5,71 (0,28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65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6,45 (0,42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5,73 (0,27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54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6,47 (0,38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5,85 (0,43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CAMK2D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45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81 (0,85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98 (0,44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47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81 (0,92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9 (0,44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53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79 (0,98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7 (0,64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CARS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33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15 (0,2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74 (0,24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28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13 (0,26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78 (0,22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27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17 (0,29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83 (0,22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CD177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4,29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6,22 (1,92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12 (2,18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7,50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5,94 (2,47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81 (2,63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0,60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5,97 (2,8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57 (2,87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CD63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31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8,46 (0,48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7,25 (0,47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07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8,43 (0,53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7,38 (0,59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75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8,4 (0,56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7,6 (0,72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CEACAM1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6,15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21 (1,35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59 (0,58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86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14 (1,48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86 (0,99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36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08 (1,57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33 (1,43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CEACAM3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07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7 (0,87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08 (1,04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98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73 (0,85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16 (1,07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37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71 (0,83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47 (1,24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CFL1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62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8,97 (0,32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8,27 (0,24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52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8,95 (0,34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8,35 (0,34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36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8,92 (0,31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8,48 (0,45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CHMP2A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60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5,69 (0,26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5,01 (0,2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46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5,65 (0,33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5,1 (0,29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35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5,65 (0,36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5,21 (0,36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CNNM3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64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12 (0,3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76 (0,39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66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12 (0,31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72 (0,41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70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11 (0,28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61 (0,46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CPSF2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42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57 (0,26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07 (0,25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34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55 (0,28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13 (0,3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27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55 (0,18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21 (0,38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CR1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91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5,89 (0,7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35 (0,57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61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5,87 (0,84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49 (0,58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22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5,88 (0,86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73 (0,83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CREB5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03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5,94 (0,46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92 (0,54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96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5,96 (0,59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99 (0,43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70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5,94 (0,66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5,18 (0,58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CSF2RB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11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6,57 (0,45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5,49 (0,43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91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6,54 (0,5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5,61 (0,55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60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6,49 (0,55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5,81 (0,67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CYSTM1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5,09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5,1 (0,82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75 (0,63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66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96 (1,1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09 (0,97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62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88 (1,12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49 (1,3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DOK3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82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5,74 (0,36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88 (0,42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79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5,77 (0,36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93 (0,44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56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5,74 (0,38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5,1 (0,56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DYRK2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71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05 (0,34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55 (0,23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67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99 (0,27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57 (0,23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76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04 (0,26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43 (0,38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EIF2AK4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69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62 (0,3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15 (0,17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70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61 (0,32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13 (0,15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77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63 (0,34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01 (0,29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ERI1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76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91 (0,54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09 (0,39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65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89 (0,58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17 (0,43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53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91 (0,59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29 (0,53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EXOC6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98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5,06 (0,33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07 (0,21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62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95 (0,47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26 (0,44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49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96 (0,48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39 (0,52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EXOC7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43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5,01 (0,3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49 (0,14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41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5,02 (0,28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52 (0,21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37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5,05 (0,3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59 (0,26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FAM109A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58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38 (0,38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17 (0,19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62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4 (0,47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09 (0,22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72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44 (0,5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93 (0,41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FAM151B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84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11 (0,48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23 (0,43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73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1 (0,56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31 (0,42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62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13 (0,58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44 (0,51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FAM20A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29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 (0,96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-0,37 (0,92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27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 (0,98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-0,34 (0,9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25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02 (1,08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-0,29 (0,84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FCER1G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87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9,61 (0,41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8,71 (0,37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85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9,64 (0,42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8,75 (0,36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61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9,62 (0,45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8,94 (0,52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FCGR1A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20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6,23 (0,89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16 (0,99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72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6,22 (0,95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33 (1,1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98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6,24 (0,94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67 (1,3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FCGR1B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43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24 (0,76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46 (0,85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91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2 (0,85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65 (0,99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60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27 (0,87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89 (1,07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FCGR1C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69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21 (0,86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33 (0,97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89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11 (0,99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58 (1,15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76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24 (0,87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78 (1,23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FKBP1A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49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7,16 (0,24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6,59 (0,31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39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7,14 (0,26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6,66 (0,37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35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7,17 (0,26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6,73 (0,38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FNDC3B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64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6,46 (0,33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5,74 (0,28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56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6,45 (0,38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5,8 (0,3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47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6,47 (0,43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5,91 (0,36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FXN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38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75 (0,89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14 (0,54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39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71 (0,96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07 (0,47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49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76 (1,04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78 (0,79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GBA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95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1 (0,7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13 (0,31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02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15 (0,71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14 (0,23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86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2 (0,75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3 (0,47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GFRA2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20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-0,33 (1,18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 (0,88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24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-0,3 (1,28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79 (1,06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35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-0,19 (1,4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33 (1,4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GK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95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5,66 (0,65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11 (0,95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78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5,68 (0,71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21 (0,95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25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5,66 (0,8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5 (1,06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GNG5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55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7,05 (0,32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6,42 (0,24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45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7,02 (0,34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6,49 (0,32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33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7,01 (0,36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6,6 (0,39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GPR84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28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83 (0,98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11 (0,97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18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87 (0,95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2 (1,03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65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9 (0,98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49 (1,18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GTF2A2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53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5,49 (0,3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88 (0,41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46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5,48 (0,37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94 (0,4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37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5,49 (0,41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5,04 (0,42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GUSBP3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21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24 (0,45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1 (0,61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00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21 (0,6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21 (0,6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78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22 (0,67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39 (0,66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HCK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59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8,02 (0,26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7,35 (0,33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48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7,99 (0,26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7,43 (0,42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37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7,99 (0,25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7,54 (0,46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HDAC1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32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5,38 (0,21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98 (0,24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31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5,39 (0,23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5 (0,22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24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5,38 (0,24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5,07 (0,27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HSD3B7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47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4 (1,11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-1,76 (0,92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96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4 (1,28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-1,59 (0,91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19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44 (1,33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-1,24 (1,21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IFNAR1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61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92 (0,28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23 (0,3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51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9 (0,33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31 (0,35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40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9 (0,36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42 (0,4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IGSF6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65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7,03 (0,37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6,31 (0,39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57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7,02 (0,4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6,37 (0,42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42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7 (0,44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6,5 (0,48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IL4R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80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6,03 (0,51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54 (0,42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36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5,96 (0,61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72 (0,65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96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5,94 (0,65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97 (0,81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ITGB2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49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8,9 (0,32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8,33 (0,18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51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8,93 (0,3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8,34 (0,18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41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8,94 (0,3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8,45 (0,31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JAK3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22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5,13 (0,48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97 (0,72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17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5,15 (0,49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04 (0,73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93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5,17 (0,54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23 (0,78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KDM1A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78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31 (0,19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67 (0,16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80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31 (0,22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64 (0,16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82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3 (0,24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59 (0,18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KREMEN1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6,39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42 (0,98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-0,26 (1,03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96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34 (1,23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03 (1,21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35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27 (1,33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52 (1,54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L3MBTL3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66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61 (0,42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2 (0,2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66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58 (0,41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18 (0,24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72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59 (0,43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07 (0,36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LAMTOR2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49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5,14 (0,3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56 (0,36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42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5,13 (0,33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62 (0,38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35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5,14 (0,35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7 (0,4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LCP1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49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9,49 (0,23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8,92 (0,2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40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9,47 (0,26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8,98 (0,28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29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9,46 (0,26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9,08 (0,35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LGALS1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98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9,96 (0,44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8,98 (0,48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78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9,93 (0,5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9,09 (0,57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55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9,9 (0,41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9,26 (0,7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LIMK2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69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5,77 (0,65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89 (0,67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79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5,65 (0,87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16 (0,9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23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5,62 (0,99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46 (1,03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LITAF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61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7,32 (0,65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5,94 (0,5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35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7,3 (0,71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6,07 (0,62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02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7,31 (0,79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6,29 (0,75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LMNB1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43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6,86 (0,66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5,08 (0,66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74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6,77 (0,85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5,32 (0,83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15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6,73 (0,88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5,62 (1,04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LUC7L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73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33 (0,24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8 (0,16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75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33 (0,28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76 (0,16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78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33 (0,3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68 (0,23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MAP3K14-</w:t>
            </w: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AS1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0,51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-0,47 (0,6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51 (0,55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54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-0,46 (0,65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42 (0,58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60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-0,47 (0,74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26 (0,63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MAP4K1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43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18 (0,9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4 (0,41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41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1 (0,89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39 (0,38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44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01 (0,89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21 (0,63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MARVELD1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32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32 (0,96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96 (0,74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29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2 (0,83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97 (0,75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41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28 (0,89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58 (1,09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METTL7B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5,99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83 (2,33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-3,16 (1,82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5,42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96 (2,48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-2,99 (1,68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1,35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13 (2,42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-2,37 (2,31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MILR1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82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96 (0,43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09 (0,46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64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92 (0,49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2 (0,52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62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98 (0,5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29 (0,53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MRPL28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40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31 (0,2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82 (0,3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33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3 (0,27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88 (0,3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26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29 (0,27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96 (0,34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MTR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72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4 (0,19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87 (0,19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76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42 (0,22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82 (0,23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79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41 (0,25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75 (0,26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MTRR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89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46 (0,53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54 (0,28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98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53 (0,48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54 (0,26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63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47 (0,41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76 (0,61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MYO10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49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2 (0,91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39 (0,91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87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33 (0,8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38 (0,84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00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33 (0,85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75 (1,12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MYO7B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27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34 (0,92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-1,37 (1,02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37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42 (0,89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-1,33 (0,99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99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52 (0,96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-1,06 (1,08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NCF4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25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6,97 (0,37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5,8 (0,37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89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6,89 (0,48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5,97 (0,56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59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6,84 (0,48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6,18 (0,7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PART1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32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-1,13 (1,16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49 (0,64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35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-1,14 (1,19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37 (0,78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47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-1,06 (0,81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04 (1,33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PIK3AP1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86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6,96 (0,47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6,07 (0,47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85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6,99 (0,48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6,1 (0,46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70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7,02 (0,45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6,25 (0,58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PIK3IP1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23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74 (0,72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05 (0,82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67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67 (0,9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25 (0,89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13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63 (1,01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54 (1,03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PIM1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53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6,33 (0,68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5 (0,85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38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6,34 (0,68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5,09 (0,9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99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6,33 (0,63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5,33 (1,03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PLB1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75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91 (0,41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11 (0,43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63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89 (0,42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19 (0,5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52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91 (0,46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31 (0,53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PLSCR1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35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8,06 (0,49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6,83 (0,85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26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8,08 (0,46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6,9 (0,89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85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8,04 (0,5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7,15 (0,96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PLXNC1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52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6,25 (0,29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5,65 (0,34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45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6,25 (0,4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5,71 (0,27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37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6,26 (0,45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5,8 (0,32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POLR1E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59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5 (0,45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26 (0,48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61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49 (0,52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2 (0,44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67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5 (0,53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07 (0,53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PPM1M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62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5,48 (0,31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78 (0,2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46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5,43 (0,36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88 (0,33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36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5,43 (0,35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99 (0,41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PPP1R18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41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5,77 (0,21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5,28 (0,18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33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5,75 (0,25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5,34 (0,23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26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5,75 (0,26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5,42 (0,28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PSMB7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99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02 (0,84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03 (0,77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20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16 (0,83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89 (0,77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27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23 (0,91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89 (0,7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PTPN2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43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5,78 (0,27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5,27 (0,25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34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5,76 (0,31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5,34 (0,29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29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5,77 (0,31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5,41 (0,33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RAB31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51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6,32 (0,36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5,72 (0,29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42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6,29 (0,43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5,79 (0,3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34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6,3 (0,46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5,88 (0,35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RGL4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77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5,59 (0,88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33 (0,64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39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5,43 (1,1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67 (1,03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50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5,37 (1,07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05 (1,33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RHBDD2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74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34 (0,54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55 (0,33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71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36 (0,54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59 (0,36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58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38 (0,59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72 (0,46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RHOG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61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6,54 (0,26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5,86 (0,18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52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6,53 (0,28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5,92 (0,29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43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6,54 (0,28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6,03 (0,36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S100A11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66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03 (0,93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3 (0,94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30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89 (0,98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51 (1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13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81 (0,96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63 (1,03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SBNO2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33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98 (0,48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77 (0,65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00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93 (0,5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92 (0,8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74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92 (0,56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12 (0,84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SERPINA1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47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1 (1,73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-0,46 (1,08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89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-0,23 (1,65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-0,07 (1,33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77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-0,38 (1,79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01 (1,26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SIPA1L2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28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79 (0,69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6 (0,54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17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8 (0,75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69 (0,55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77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75 (0,82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93 (0,74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SLC2A3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97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92 (0,72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35 (0,78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28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9,14 (0,62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7,96 (0,91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93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9,13 (0,68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8,19 (0,97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SNX20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48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82 (0,35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26 (0,33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50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85 (0,31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27 (0,36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41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86 (0,31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37 (0,41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SRF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44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39 (0,33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87 (0,25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45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41 (0,3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88 (0,28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34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41 (0,34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98 (0,34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SRP14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48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6,69 (0,24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6,13 (0,19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42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6,68 (0,27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6,18 (0,23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31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6,67 (0,3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6,28 (0,3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ST3GAL2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55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91 (0,31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28 (0,35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51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92 (0,31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32 (0,37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43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94 (0,26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42 (0,44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TCAIM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35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7 (0,3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27 (0,46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36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73 (0,31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28 (0,43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30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74 (0,32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36 (0,44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TESC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69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5,1 (0,45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34 (0,45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73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5,14 (0,42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35 (0,45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51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5,11 (0,34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52 (0,6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TMBIM6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39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7,66 (0,29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7,18 (0,2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33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7,65 (0,31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7,23 (0,24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26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7,64 (0,33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7,31 (0,3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TMEM117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48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84 (0,71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-0,47 (0,81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58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91 (0,58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-0,45 (0,85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29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96 (0,65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-0,23 (0,9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TMEM120A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62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8 (0,36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1 (0,24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51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78 (0,39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18 (0,34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37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76 (0,39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3 (0,44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TNFRSF1A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49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6,33 (0,3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5,76 (0,32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40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6,31 (0,34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5,83 (0,35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35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6,33 (0,38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5,9 (0,36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TPRKBP2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84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63 (0,78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12 (0,64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69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65 (0,81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22 (0,69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16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62 (0,86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51 (0,92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TYSND1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51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-0,13 (0,66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85 (0,33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54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-0,11 (0,73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77 (0,37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62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-0,11 (0,8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59 (0,52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UBE2L3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37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6 (0,33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14 (0,17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33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6 (0,35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19 (0,19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27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6 (0,33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26 (0,3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UFD1L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46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62 (0,29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08 (0,23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45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64 (0,29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1 (0,23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30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61 (0,25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23 (0,37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URB1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51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-0,26 (0,33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72 (0,52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55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-0,24 (0,4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63 (0,55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64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-0,2 (0,43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44 (0,65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WDFY3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69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51 (0,31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75 (0,26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51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46 (0,39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86 (0,35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39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4,45 (0,41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98 (0,43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WDFY3-AS1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80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6,12 (0,37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5,27 (0,45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70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6,11 (0,49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5,35 (0,4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49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6,09 (0,55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5,51 (0,5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WDR59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76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09 (0,43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28 (0,53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71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1 (0,49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32 (0,48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56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11 (0,52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46 (0,55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VOPP1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76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69 (0,17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08 (0,15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79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7 (0,21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04 (0,17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82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69 (0,23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98 (0,2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ZBTB41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70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53 (0,36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05 (0,22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68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49 (0,34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05 (0,21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73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49 (0,38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94 (0,31)</w:t>
            </w:r>
          </w:p>
        </w:tc>
        <w:bookmarkStart w:id="0" w:name="_GoBack"/>
        <w:bookmarkEnd w:id="0"/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ZNF337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62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32 (0,44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02 (0,22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61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29 (0,44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 (0,23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68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3 (0,4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85 (0,44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ZNF438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82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14 (0,43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28 (0,38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67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11 (0,55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37 (0,35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55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3,13 (0,61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2,5 (0,44)</w:t>
            </w:r>
          </w:p>
        </w:tc>
      </w:tr>
      <w:tr w:rsidR="008B6D22" w:rsidRPr="00AC6686" w:rsidTr="00AE4C3D">
        <w:trPr>
          <w:trHeight w:val="300"/>
        </w:trPr>
        <w:tc>
          <w:tcPr>
            <w:tcW w:w="1420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ZNF529</w:t>
            </w:r>
          </w:p>
        </w:tc>
        <w:tc>
          <w:tcPr>
            <w:tcW w:w="1127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68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24 (0,26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8 (0,38)</w:t>
            </w:r>
          </w:p>
        </w:tc>
        <w:tc>
          <w:tcPr>
            <w:tcW w:w="992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68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22 (0,26)</w:t>
            </w:r>
          </w:p>
        </w:tc>
        <w:tc>
          <w:tcPr>
            <w:tcW w:w="1706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78 (0,37)</w:t>
            </w:r>
          </w:p>
        </w:tc>
        <w:tc>
          <w:tcPr>
            <w:tcW w:w="1129" w:type="dxa"/>
            <w:noWrap/>
            <w:hideMark/>
          </w:tcPr>
          <w:p w:rsidR="008B6D22" w:rsidRPr="00AC6686" w:rsidRDefault="008B6D22" w:rsidP="00CB3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0,74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23 (0,28)</w:t>
            </w:r>
          </w:p>
        </w:tc>
        <w:tc>
          <w:tcPr>
            <w:tcW w:w="1701" w:type="dxa"/>
            <w:noWrap/>
            <w:hideMark/>
          </w:tcPr>
          <w:p w:rsidR="008B6D22" w:rsidRPr="00AC6686" w:rsidRDefault="008B6D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686">
              <w:rPr>
                <w:rFonts w:ascii="Times New Roman" w:hAnsi="Times New Roman" w:cs="Times New Roman"/>
                <w:b/>
                <w:sz w:val="24"/>
                <w:szCs w:val="24"/>
              </w:rPr>
              <w:t>1,67 (0,42)</w:t>
            </w:r>
          </w:p>
        </w:tc>
      </w:tr>
    </w:tbl>
    <w:p w:rsidR="00CB3441" w:rsidRPr="00AC6686" w:rsidRDefault="00CB3441">
      <w:pPr>
        <w:rPr>
          <w:rFonts w:ascii="Times New Roman" w:hAnsi="Times New Roman" w:cs="Times New Roman"/>
        </w:rPr>
      </w:pPr>
      <w:r w:rsidRPr="00AC6686">
        <w:rPr>
          <w:rFonts w:ascii="Times New Roman" w:hAnsi="Times New Roman" w:cs="Times New Roman"/>
          <w:b/>
          <w:sz w:val="24"/>
          <w:szCs w:val="24"/>
        </w:rPr>
        <w:fldChar w:fldCharType="end"/>
      </w:r>
    </w:p>
    <w:sectPr w:rsidR="00CB3441" w:rsidRPr="00AC6686" w:rsidSect="001B74AE">
      <w:pgSz w:w="16838" w:h="11906" w:orient="landscape" w:code="9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3441"/>
    <w:rsid w:val="000A741D"/>
    <w:rsid w:val="001B21CF"/>
    <w:rsid w:val="001B74AE"/>
    <w:rsid w:val="00224DDF"/>
    <w:rsid w:val="004F4636"/>
    <w:rsid w:val="005C5F5C"/>
    <w:rsid w:val="008B6D22"/>
    <w:rsid w:val="009221D4"/>
    <w:rsid w:val="00AC6686"/>
    <w:rsid w:val="00AE4C3D"/>
    <w:rsid w:val="00B94DFB"/>
    <w:rsid w:val="00CB3441"/>
    <w:rsid w:val="00D00264"/>
    <w:rsid w:val="00D25F66"/>
    <w:rsid w:val="00D819B3"/>
    <w:rsid w:val="00D85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34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34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07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0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849</Words>
  <Characters>10540</Characters>
  <Application>Microsoft Office Word</Application>
  <DocSecurity>0</DocSecurity>
  <Lines>87</Lines>
  <Paragraphs>24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ka Golubinskaya</dc:creator>
  <cp:keywords/>
  <dc:description/>
  <cp:lastModifiedBy>Anitha R</cp:lastModifiedBy>
  <cp:revision>3</cp:revision>
  <dcterms:created xsi:type="dcterms:W3CDTF">2020-04-09T01:33:00Z</dcterms:created>
  <dcterms:modified xsi:type="dcterms:W3CDTF">2020-06-12T01:54:00Z</dcterms:modified>
</cp:coreProperties>
</file>